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B75E7" w14:textId="693DDAA1" w:rsidR="00EC61EE" w:rsidRPr="005F4E1A" w:rsidRDefault="00EC61EE" w:rsidP="00434706">
      <w:pPr>
        <w:pStyle w:val="Heading2"/>
        <w:spacing w:after="120"/>
        <w:ind w:right="3429"/>
      </w:pPr>
      <w:bookmarkStart w:id="0" w:name="_Toc89962893"/>
      <w:r>
        <w:rPr>
          <w:sz w:val="24"/>
          <w:szCs w:val="24"/>
        </w:rPr>
        <w:t>S5 Table (page 1 of 2).</w:t>
      </w:r>
      <w:r w:rsidRPr="00B4651A">
        <w:rPr>
          <w:sz w:val="24"/>
          <w:szCs w:val="24"/>
        </w:rPr>
        <w:t xml:space="preserve"> </w:t>
      </w:r>
      <w:bookmarkEnd w:id="0"/>
      <w:r w:rsidR="00434706" w:rsidRPr="00434706">
        <w:rPr>
          <w:sz w:val="24"/>
          <w:szCs w:val="24"/>
        </w:rPr>
        <w:t xml:space="preserve">Weighted median, MR-Egger, and MR-PRESSO sensitivity analyses of the associations of </w:t>
      </w:r>
      <w:proofErr w:type="gramStart"/>
      <w:r w:rsidR="00434706" w:rsidRPr="00434706">
        <w:rPr>
          <w:sz w:val="24"/>
          <w:szCs w:val="24"/>
        </w:rPr>
        <w:t>genetically-determined</w:t>
      </w:r>
      <w:proofErr w:type="gramEnd"/>
      <w:r w:rsidR="00434706" w:rsidRPr="00434706">
        <w:rPr>
          <w:sz w:val="24"/>
          <w:szCs w:val="24"/>
        </w:rPr>
        <w:t xml:space="preserve"> height with ischaemic stroke and its subtypes in MEGASTROKE</w:t>
      </w:r>
      <w:r>
        <w:t>.</w:t>
      </w:r>
    </w:p>
    <w:tbl>
      <w:tblPr>
        <w:tblW w:w="10958" w:type="dxa"/>
        <w:tblLook w:val="04A0" w:firstRow="1" w:lastRow="0" w:firstColumn="1" w:lastColumn="0" w:noHBand="0" w:noVBand="1"/>
      </w:tblPr>
      <w:tblGrid>
        <w:gridCol w:w="272"/>
        <w:gridCol w:w="2794"/>
        <w:gridCol w:w="1000"/>
        <w:gridCol w:w="2060"/>
        <w:gridCol w:w="1240"/>
        <w:gridCol w:w="272"/>
        <w:gridCol w:w="2080"/>
        <w:gridCol w:w="1240"/>
      </w:tblGrid>
      <w:tr w:rsidR="00EC61EE" w:rsidRPr="00FA5CCB" w14:paraId="25A8BD13" w14:textId="77777777" w:rsidTr="002B2F5B">
        <w:trPr>
          <w:trHeight w:val="290"/>
        </w:trPr>
        <w:tc>
          <w:tcPr>
            <w:tcW w:w="30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0A71828" w14:textId="752B3900" w:rsidR="00EC61EE" w:rsidRPr="00FA5CCB" w:rsidRDefault="00D75B9F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ource of </w:t>
            </w:r>
            <w:r w:rsidR="00EC61EE"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NP effect sizes on height, ancestry subset, and ischaemic stroke subtype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56661C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events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982720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VW random-effects meta-analysi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047" w14:textId="77777777" w:rsidR="00EC61EE" w:rsidRPr="00FA5CCB" w:rsidRDefault="00EC61EE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A52D6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ighted median</w:t>
            </w:r>
          </w:p>
        </w:tc>
      </w:tr>
      <w:tr w:rsidR="00EC61EE" w:rsidRPr="00FA5CCB" w14:paraId="7821F734" w14:textId="77777777" w:rsidTr="002B2F5B">
        <w:trPr>
          <w:trHeight w:val="230"/>
        </w:trPr>
        <w:tc>
          <w:tcPr>
            <w:tcW w:w="306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A59F1" w14:textId="77777777" w:rsidR="00EC61EE" w:rsidRPr="00FA5CCB" w:rsidRDefault="00EC61EE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95CCC" w14:textId="77777777" w:rsidR="00EC61EE" w:rsidRPr="00FA5CCB" w:rsidRDefault="00EC61EE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9EDAE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OR (95% </w:t>
            </w:r>
            <w:proofErr w:type="gramStart"/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I)*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FF185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155D5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6900A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R (95% </w:t>
            </w:r>
            <w:proofErr w:type="gramStart"/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I)*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0AA4B" w14:textId="77777777" w:rsidR="00EC61EE" w:rsidRPr="00FA5CCB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C61EE" w:rsidRPr="00FA5CCB" w14:paraId="4D944E55" w14:textId="77777777" w:rsidTr="002B2F5B">
        <w:trPr>
          <w:trHeight w:val="290"/>
        </w:trPr>
        <w:tc>
          <w:tcPr>
            <w:tcW w:w="73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7EC0" w14:textId="1E7F555C" w:rsidR="00EC61EE" w:rsidRPr="00FA5CCB" w:rsidRDefault="00EC61EE" w:rsidP="0069205E">
            <w:pPr>
              <w:spacing w:before="12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68A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IANT (2018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NP effect sizes on heigh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524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E44E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016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C61EE" w:rsidRPr="00FA5CCB" w14:paraId="6662DF45" w14:textId="77777777" w:rsidTr="002B2F5B">
        <w:trPr>
          <w:trHeight w:val="26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F3C3" w14:textId="77777777" w:rsidR="00EC61EE" w:rsidRPr="00FA5CCB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ultiple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45C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311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E41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AD9B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C8F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34BB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3E" w:rsidRPr="00FA5CCB" w14:paraId="0CB19EFC" w14:textId="77777777" w:rsidTr="00E92B82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523" w14:textId="77777777" w:rsidR="00482B3E" w:rsidRPr="00FA5CCB" w:rsidRDefault="00482B3E" w:rsidP="00482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3F36" w14:textId="77777777" w:rsidR="00482B3E" w:rsidRPr="00FA5CCB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B8E2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8DC4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 (1.07, 1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85F9" w14:textId="4624ABB0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797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7F44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3D6D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3 (1.13, 1.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3C1" w14:textId="3E7D13F8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82B3E" w:rsidRPr="00FA5CCB" w14:paraId="11C5D106" w14:textId="77777777" w:rsidTr="00E92B82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20C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82F" w14:textId="77777777" w:rsidR="00482B3E" w:rsidRPr="00FA5CCB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3B42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A4E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84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8864" w14:textId="03DE47FF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797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E2A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3211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81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BAF4" w14:textId="1FD7A49B" w:rsidR="00482B3E" w:rsidRPr="00FA5CCB" w:rsidRDefault="0014017B" w:rsidP="00F4633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482B3E" w:rsidRPr="00FA5CCB" w14:paraId="1BE2F4EF" w14:textId="77777777" w:rsidTr="00E92B82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75D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AFDD" w14:textId="77777777" w:rsidR="00482B3E" w:rsidRPr="00FA5CCB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C79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9F9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 (0.83, 0.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DB07" w14:textId="281D4CA2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797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6E1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E89D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 (0.79, 0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B5AF" w14:textId="7E2257D2" w:rsidR="00482B3E" w:rsidRPr="00FA5CCB" w:rsidRDefault="00482B3E" w:rsidP="00F4633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FA5CCB" w14:paraId="49C262EA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00D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AA6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9BF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3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5D41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4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A6D" w14:textId="32ECBCFE" w:rsidR="00EC61EE" w:rsidRPr="00FA5CCB" w:rsidRDefault="00D70030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9D6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01A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 (0.94, 1.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A241" w14:textId="2FC45682" w:rsidR="00EC61EE" w:rsidRPr="00FA5CCB" w:rsidRDefault="0014017B" w:rsidP="00F4633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EC61EE" w:rsidRPr="00FA5CCB" w14:paraId="67FBD9BF" w14:textId="77777777" w:rsidTr="002B2F5B">
        <w:trPr>
          <w:trHeight w:val="26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99E7" w14:textId="77777777" w:rsidR="00EC61EE" w:rsidRPr="00FA5CCB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uropean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062A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4B88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64D1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98C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BE9B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3CD7" w14:textId="77777777" w:rsidR="00EC61EE" w:rsidRPr="00FA5CCB" w:rsidRDefault="00EC61EE" w:rsidP="00F463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FA5CCB" w14:paraId="08B2A938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5D4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5002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5F9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29B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1.08, 1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8349" w14:textId="5D2F3E36" w:rsidR="00EC61EE" w:rsidRPr="00FA5CCB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C3B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3C90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9 (1.08, 1.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4F0" w14:textId="75161DB6" w:rsidR="00EC61EE" w:rsidRPr="00FA5CCB" w:rsidRDefault="00482B3E" w:rsidP="00F4633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FA5CCB" w14:paraId="503F0650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0E6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34D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7275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20B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2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B08" w14:textId="46C80134" w:rsidR="00EC61EE" w:rsidRPr="00FA5CCB" w:rsidRDefault="00C73257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="00D7003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0</w:t>
            </w:r>
            <w:r w:rsidR="00EC61E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659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225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 (0.77, 0.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4007" w14:textId="7479BB8D" w:rsidR="00EC61EE" w:rsidRPr="00FA5CCB" w:rsidRDefault="0014017B" w:rsidP="00F4633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EC61EE" w:rsidRPr="00FA5CCB" w14:paraId="0D281235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06A1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09E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4BA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00C7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 (0.80, 0.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99D9" w14:textId="5F11FEFD" w:rsidR="00EC61EE" w:rsidRPr="00FA5CCB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0595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066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 (0.75, 0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688" w14:textId="0F7B6DAB" w:rsidR="00EC61EE" w:rsidRPr="00FA5CCB" w:rsidRDefault="0014017B" w:rsidP="00F4633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EC61E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C61EE" w:rsidRPr="00FA5CCB" w14:paraId="5190D31E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3B7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009D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7EC4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F72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3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0734" w14:textId="2707CDD8" w:rsidR="00EC61EE" w:rsidRPr="00FA5CCB" w:rsidRDefault="00C73257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00C0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BB1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2, 1.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C42" w14:textId="01060815" w:rsidR="00EC61EE" w:rsidRPr="00FA5CCB" w:rsidRDefault="0014017B" w:rsidP="00F4633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EC61EE" w:rsidRPr="00FA5CCB" w14:paraId="21CEEC0B" w14:textId="77777777" w:rsidTr="002B2F5B">
        <w:trPr>
          <w:trHeight w:val="260"/>
        </w:trPr>
        <w:tc>
          <w:tcPr>
            <w:tcW w:w="73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702" w14:textId="77777777" w:rsidR="00EC61EE" w:rsidRPr="00FA5CCB" w:rsidRDefault="00EC61EE" w:rsidP="0069205E">
            <w:pPr>
              <w:spacing w:before="12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K Biobank estimated SNP effect sizes on heigh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1CA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8F6" w14:textId="77777777" w:rsidR="00EC61EE" w:rsidRPr="00FA5CCB" w:rsidRDefault="00EC61EE" w:rsidP="0069205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4265" w14:textId="77777777" w:rsidR="00EC61EE" w:rsidRPr="00FA5CCB" w:rsidRDefault="00EC61EE" w:rsidP="0069205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FA5CCB" w14:paraId="2EFD3477" w14:textId="77777777" w:rsidTr="002B2F5B">
        <w:trPr>
          <w:trHeight w:val="26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2330" w14:textId="77777777" w:rsidR="00EC61EE" w:rsidRPr="00FA5CCB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ultiple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CF6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6FDE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8412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A16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65C6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3737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FA5CCB" w14:paraId="75E4D6AC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9E5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16AB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4BF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E6D2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2 (1.07, 1.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F269" w14:textId="07C884FD" w:rsidR="00EC61EE" w:rsidRPr="00FA5CCB" w:rsidRDefault="002B2F5B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41A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11A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3 (1.13, 1.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5B8" w14:textId="58404A65" w:rsidR="00EC61EE" w:rsidRPr="00FA5CCB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B2F5B" w:rsidRPr="00FA5CCB" w14:paraId="0EE2DE06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4BA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E14E" w14:textId="77777777" w:rsidR="002B2F5B" w:rsidRPr="00FA5CCB" w:rsidRDefault="002B2F5B" w:rsidP="002B2F5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5018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6BA1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3, 0.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E132" w14:textId="0BFDD396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9454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F9C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259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81, 0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F88" w14:textId="3942A00B" w:rsidR="002B2F5B" w:rsidRPr="00FA5CCB" w:rsidRDefault="00BC7B04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2B2F5B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B2F5B" w:rsidRPr="00FA5CCB" w14:paraId="5AC8AFCB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8F3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51AB" w14:textId="77777777" w:rsidR="002B2F5B" w:rsidRPr="00FA5CCB" w:rsidRDefault="002B2F5B" w:rsidP="002B2F5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DA38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306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86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309B" w14:textId="6E4B4226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9454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BF0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2F4" w14:textId="77777777" w:rsidR="002B2F5B" w:rsidRPr="00FA5CCB" w:rsidRDefault="002B2F5B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83, 0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064" w14:textId="659DEF2B" w:rsidR="002B2F5B" w:rsidRPr="00FA5CCB" w:rsidRDefault="00C73257" w:rsidP="002B2F5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EC61EE" w:rsidRPr="00FA5CCB" w14:paraId="7B065C71" w14:textId="77777777" w:rsidTr="002B2F5B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D510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A3E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7CA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3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D00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4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F0D1" w14:textId="6AB4FF39" w:rsidR="00EC61EE" w:rsidRPr="00FA5CCB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E46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4014" w14:textId="77777777" w:rsidR="00EC61EE" w:rsidRPr="00FA5CCB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 (0.94, 1.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87F" w14:textId="3066B97A" w:rsidR="00EC61EE" w:rsidRPr="00FA5CCB" w:rsidRDefault="0014017B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EC61EE" w:rsidRPr="00FA5CCB" w14:paraId="0C27D2F0" w14:textId="77777777" w:rsidTr="002B2F5B">
        <w:trPr>
          <w:trHeight w:val="29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214" w14:textId="77777777" w:rsidR="00EC61EE" w:rsidRPr="00FA5CCB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uropean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C9D0" w14:textId="77777777" w:rsidR="00EC61EE" w:rsidRPr="00FA5CCB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1484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F1A2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A0F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2DC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3A7D" w14:textId="77777777" w:rsidR="00EC61EE" w:rsidRPr="00FA5CCB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3E" w:rsidRPr="00FA5CCB" w14:paraId="58FAF3FE" w14:textId="77777777" w:rsidTr="00AE3667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E8AC" w14:textId="77777777" w:rsidR="00482B3E" w:rsidRPr="00FA5CCB" w:rsidRDefault="00482B3E" w:rsidP="00482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041F" w14:textId="77777777" w:rsidR="00482B3E" w:rsidRPr="00FA5CCB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F9FE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239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 (1.07, 1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AC3A" w14:textId="355410ED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2417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DC3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2DF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7 (1.07, 1.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2779" w14:textId="0E829110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82B3E" w:rsidRPr="00FA5CCB" w14:paraId="083A61D9" w14:textId="77777777" w:rsidTr="00AE3667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977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D2C" w14:textId="77777777" w:rsidR="00482B3E" w:rsidRPr="00FA5CCB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F41D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AB38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2, 0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3D0B" w14:textId="092A58CF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2417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7D3B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F6AE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 (0.76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E89" w14:textId="46EDC228" w:rsidR="00482B3E" w:rsidRPr="00FA5CCB" w:rsidRDefault="00BC7B04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482B3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82B3E" w:rsidRPr="00FA5CCB" w14:paraId="1F309C3E" w14:textId="77777777" w:rsidTr="00AE3667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E86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977" w14:textId="77777777" w:rsidR="00482B3E" w:rsidRPr="00FA5CCB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DB74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C716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 (0.82, 0.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5795" w14:textId="17418F7C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2417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8A1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FFF6" w14:textId="77777777" w:rsidR="00482B3E" w:rsidRPr="00FA5CCB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 (0.79, 0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36E" w14:textId="47866E4F" w:rsidR="00482B3E" w:rsidRPr="00FA5CCB" w:rsidRDefault="00BC7B04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482B3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C61EE" w:rsidRPr="00FA5CCB" w14:paraId="3CF89481" w14:textId="77777777" w:rsidTr="002B2F5B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C2BA" w14:textId="77777777" w:rsidR="00EC61EE" w:rsidRPr="00FA5CCB" w:rsidRDefault="00EC61EE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28FE" w14:textId="77777777" w:rsidR="00EC61EE" w:rsidRPr="00FA5CCB" w:rsidRDefault="00EC61EE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86CB" w14:textId="77777777" w:rsidR="00EC61EE" w:rsidRPr="00FA5CCB" w:rsidRDefault="00EC61EE" w:rsidP="00E725FC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F097" w14:textId="77777777" w:rsidR="00EC61EE" w:rsidRPr="00FA5CCB" w:rsidRDefault="00EC61EE" w:rsidP="00E725FC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3, 0.9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9855" w14:textId="07453B00" w:rsidR="00EC61EE" w:rsidRPr="00FA5CCB" w:rsidRDefault="00C73257" w:rsidP="00E725FC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EC61E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0006" w14:textId="77777777" w:rsidR="00EC61EE" w:rsidRPr="00FA5CCB" w:rsidRDefault="00EC61EE" w:rsidP="00E725FC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A57E" w14:textId="77777777" w:rsidR="00EC61EE" w:rsidRPr="00FA5CCB" w:rsidRDefault="00EC61EE" w:rsidP="00E725FC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92, 1.0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BF46" w14:textId="779CC4AF" w:rsidR="00EC61EE" w:rsidRPr="00FA5CCB" w:rsidRDefault="0014017B" w:rsidP="00E725FC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</w:tbl>
    <w:p w14:paraId="2765FBEC" w14:textId="77777777" w:rsidR="00EC61EE" w:rsidRDefault="00EC61EE" w:rsidP="00EC61EE"/>
    <w:p w14:paraId="0E7E5C29" w14:textId="77777777" w:rsidR="00EC61EE" w:rsidRDefault="00EC61EE" w:rsidP="00EC61EE"/>
    <w:p w14:paraId="20A2590D" w14:textId="748B0304" w:rsidR="00EC61EE" w:rsidRDefault="00EC61EE" w:rsidP="00434706">
      <w:pPr>
        <w:pStyle w:val="Heading2"/>
        <w:spacing w:after="120"/>
        <w:ind w:right="877"/>
        <w:rPr>
          <w:sz w:val="24"/>
          <w:szCs w:val="24"/>
        </w:rPr>
      </w:pPr>
      <w:bookmarkStart w:id="1" w:name="_Toc89962894"/>
      <w:r>
        <w:rPr>
          <w:sz w:val="24"/>
          <w:szCs w:val="24"/>
        </w:rPr>
        <w:lastRenderedPageBreak/>
        <w:t>S5 Table (page 2 of 2).</w:t>
      </w:r>
      <w:r w:rsidRPr="00B4651A">
        <w:rPr>
          <w:sz w:val="24"/>
          <w:szCs w:val="24"/>
        </w:rPr>
        <w:t xml:space="preserve"> </w:t>
      </w:r>
      <w:bookmarkEnd w:id="1"/>
      <w:r w:rsidR="00434706" w:rsidRPr="00434706">
        <w:rPr>
          <w:sz w:val="24"/>
          <w:szCs w:val="24"/>
        </w:rPr>
        <w:t xml:space="preserve">Weighted median, MR-Egger, and MR-PRESSO sensitivity analyses of the associations of </w:t>
      </w:r>
      <w:proofErr w:type="gramStart"/>
      <w:r w:rsidR="00434706" w:rsidRPr="00434706">
        <w:rPr>
          <w:sz w:val="24"/>
          <w:szCs w:val="24"/>
        </w:rPr>
        <w:t>genetically-determined</w:t>
      </w:r>
      <w:proofErr w:type="gramEnd"/>
      <w:r w:rsidR="00434706" w:rsidRPr="00434706">
        <w:rPr>
          <w:sz w:val="24"/>
          <w:szCs w:val="24"/>
        </w:rPr>
        <w:t xml:space="preserve"> height with ischaemic stroke and its subtypes in MEGASTROKE</w:t>
      </w:r>
      <w:r>
        <w:rPr>
          <w:sz w:val="24"/>
          <w:szCs w:val="24"/>
        </w:rPr>
        <w:t>.</w:t>
      </w:r>
    </w:p>
    <w:tbl>
      <w:tblPr>
        <w:tblW w:w="13318" w:type="dxa"/>
        <w:tblLook w:val="04A0" w:firstRow="1" w:lastRow="0" w:firstColumn="1" w:lastColumn="0" w:noHBand="0" w:noVBand="1"/>
      </w:tblPr>
      <w:tblGrid>
        <w:gridCol w:w="272"/>
        <w:gridCol w:w="2794"/>
        <w:gridCol w:w="1000"/>
        <w:gridCol w:w="1716"/>
        <w:gridCol w:w="1421"/>
        <w:gridCol w:w="1443"/>
        <w:gridCol w:w="272"/>
        <w:gridCol w:w="1080"/>
        <w:gridCol w:w="2080"/>
        <w:gridCol w:w="1240"/>
      </w:tblGrid>
      <w:tr w:rsidR="00EC61EE" w:rsidRPr="0029265E" w14:paraId="1EF31028" w14:textId="77777777" w:rsidTr="0069205E">
        <w:trPr>
          <w:trHeight w:val="290"/>
        </w:trPr>
        <w:tc>
          <w:tcPr>
            <w:tcW w:w="30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3F1E7E" w14:textId="241D1530" w:rsidR="00EC61EE" w:rsidRPr="0029265E" w:rsidRDefault="00D75B9F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ource of </w:t>
            </w:r>
            <w:r w:rsidR="00EC61EE"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NP effect sizes on height, ancestry subset, and ischaemic stroke subtype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81884A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events</w:t>
            </w:r>
          </w:p>
        </w:tc>
        <w:tc>
          <w:tcPr>
            <w:tcW w:w="4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6416C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R-Egger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B19" w14:textId="77777777" w:rsidR="00EC61EE" w:rsidRPr="0029265E" w:rsidRDefault="00EC61EE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2721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R-PRESSO</w:t>
            </w:r>
          </w:p>
        </w:tc>
      </w:tr>
      <w:tr w:rsidR="00EC61EE" w:rsidRPr="0029265E" w14:paraId="661D7A99" w14:textId="77777777" w:rsidTr="0069205E">
        <w:trPr>
          <w:trHeight w:val="620"/>
        </w:trPr>
        <w:tc>
          <w:tcPr>
            <w:tcW w:w="306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F88F9" w14:textId="77777777" w:rsidR="00EC61EE" w:rsidRPr="0029265E" w:rsidRDefault="00EC61EE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6AC5E" w14:textId="77777777" w:rsidR="00EC61EE" w:rsidRPr="0029265E" w:rsidRDefault="00EC61EE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9259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R (95% </w:t>
            </w:r>
            <w:proofErr w:type="gramStart"/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I)*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E585F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 of O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0E7B1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 of intercept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F52719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9D3F5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outlying varian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752ABB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utlier corrected OR (95% </w:t>
            </w:r>
            <w:proofErr w:type="gramStart"/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I)*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521C5" w14:textId="77777777" w:rsidR="00EC61EE" w:rsidRPr="0029265E" w:rsidRDefault="00EC61EE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C61EE" w:rsidRPr="0029265E" w14:paraId="057802C4" w14:textId="77777777" w:rsidTr="0069205E">
        <w:trPr>
          <w:trHeight w:val="290"/>
        </w:trPr>
        <w:tc>
          <w:tcPr>
            <w:tcW w:w="57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F56" w14:textId="546E1743" w:rsidR="00EC61EE" w:rsidRPr="0029265E" w:rsidRDefault="00EC61EE" w:rsidP="0069205E">
            <w:pPr>
              <w:spacing w:before="12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68A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IANT (2018)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NP effect sizes on heigh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9478" w14:textId="77777777" w:rsidR="00EC61EE" w:rsidRPr="0029265E" w:rsidRDefault="00EC61EE" w:rsidP="0069205E">
            <w:pPr>
              <w:spacing w:before="12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B8B58" w14:textId="77777777" w:rsidR="00EC61EE" w:rsidRPr="0029265E" w:rsidRDefault="00EC61EE" w:rsidP="0069205E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DA14F" w14:textId="77777777" w:rsidR="00EC61EE" w:rsidRPr="0029265E" w:rsidRDefault="00EC61EE" w:rsidP="0069205E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234BC" w14:textId="77777777" w:rsidR="00EC61EE" w:rsidRPr="0029265E" w:rsidRDefault="00EC61EE" w:rsidP="0069205E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DCC64" w14:textId="77777777" w:rsidR="00EC61EE" w:rsidRPr="0029265E" w:rsidRDefault="00EC61EE" w:rsidP="0069205E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6E5BB" w14:textId="77777777" w:rsidR="00EC61EE" w:rsidRPr="0029265E" w:rsidRDefault="00EC61EE" w:rsidP="0069205E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29265E" w14:paraId="6FDC19E5" w14:textId="77777777" w:rsidTr="0069205E">
        <w:trPr>
          <w:trHeight w:val="26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C5C9" w14:textId="77777777" w:rsidR="00EC61EE" w:rsidRPr="0029265E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ultiple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8CC9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98C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859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4CE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2EB2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5708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84C1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874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29265E" w14:paraId="0213D1FC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BA3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3962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5765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BA7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8 (1.07, 1.3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E30" w14:textId="45B8CB0A" w:rsidR="00EC61EE" w:rsidRPr="0029265E" w:rsidRDefault="00FD25DB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F7A" w14:textId="65B2812D" w:rsidR="00EC61EE" w:rsidRPr="0029265E" w:rsidRDefault="00C6677A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="00A1322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592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9B3F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8520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 (1.08, 1.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9CF" w14:textId="2875B88E" w:rsidR="00EC61EE" w:rsidRPr="0029265E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29265E" w14:paraId="5DCCAD44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479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B14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5EF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393C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77, 0.9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A3F" w14:textId="1C0E31B0" w:rsidR="00EC61EE" w:rsidRPr="0029265E" w:rsidRDefault="00DF314F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FD25D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B640" w14:textId="4F354393" w:rsidR="00EC61EE" w:rsidRPr="0029265E" w:rsidRDefault="00A13226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40B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5B6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E67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84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E5DA" w14:textId="77509A16" w:rsidR="00EC61EE" w:rsidRPr="0029265E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29265E" w14:paraId="2B31D388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813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9BC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2A0E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CE0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 (0.73, 0.9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348" w14:textId="04F24EF2" w:rsidR="00EC61EE" w:rsidRPr="0029265E" w:rsidRDefault="00FD6DAD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D0E" w14:textId="6B21B279" w:rsidR="00EC61EE" w:rsidRPr="0029265E" w:rsidRDefault="00A13226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DB2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D1BD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B72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3, 0.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1CF" w14:textId="6D7181E1" w:rsidR="00EC61EE" w:rsidRPr="0029265E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29265E" w14:paraId="0BFF8FB5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060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7FCC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C13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3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9C2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91, 1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54E7" w14:textId="1D940483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24D1" w14:textId="3E601504" w:rsidR="00EC61EE" w:rsidRPr="0029265E" w:rsidRDefault="00A13226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C5B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FE26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CF65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94, 1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C7F" w14:textId="4A78815B" w:rsidR="00EC61EE" w:rsidRPr="0029265E" w:rsidRDefault="008D7B8D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EC61EE" w:rsidRPr="0029265E" w14:paraId="1172C9F8" w14:textId="77777777" w:rsidTr="0069205E">
        <w:trPr>
          <w:trHeight w:val="26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D5BD" w14:textId="77777777" w:rsidR="00EC61EE" w:rsidRPr="0029265E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uropean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9C56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F91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CBB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740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E742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BF7B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485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F5D6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29265E" w14:paraId="7E9D5728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D8C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0E0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C117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8E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8 (1.05, 1.3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E48" w14:textId="5B8800A3" w:rsidR="00EC61EE" w:rsidRPr="0029265E" w:rsidRDefault="00DF314F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6A1" w14:textId="709DCEF1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321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C02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C76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1.08, 1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F55A" w14:textId="61EB67AD" w:rsidR="00EC61EE" w:rsidRPr="0029265E" w:rsidRDefault="00482B3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29265E" w14:paraId="10A79F94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9516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5B10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835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977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76, 1.0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0665" w14:textId="4837AD5B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4B6D" w14:textId="7118D8ED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C7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F66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D0D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2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B320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C61EE" w:rsidRPr="0029265E" w14:paraId="4E9C82FB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926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AC1E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F0D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8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4962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 (0.71, 0.9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F44" w14:textId="47810386" w:rsidR="00EC61EE" w:rsidRPr="0029265E" w:rsidRDefault="00DF314F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54D" w14:textId="6146FEB2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DD65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E09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10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 (0.80, 0.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2F96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C61EE" w:rsidRPr="0029265E" w14:paraId="43C437DC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A9D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144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431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D40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 (0.92, 1.0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7B2D" w14:textId="4199EEB5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88B" w14:textId="7BA5E394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302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448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C9A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94, 1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6F8" w14:textId="3EEBFEED" w:rsidR="00EC61EE" w:rsidRPr="0029265E" w:rsidRDefault="008D7B8D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EC61EE" w:rsidRPr="0029265E" w14:paraId="00729218" w14:textId="77777777" w:rsidTr="0069205E">
        <w:trPr>
          <w:trHeight w:val="260"/>
        </w:trPr>
        <w:tc>
          <w:tcPr>
            <w:tcW w:w="5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BC80" w14:textId="77777777" w:rsidR="00EC61EE" w:rsidRPr="0029265E" w:rsidRDefault="00EC61EE" w:rsidP="0069205E">
            <w:pPr>
              <w:spacing w:before="12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K Biobank estimated SNP effect sizes on heigh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293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6B5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9769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FD3" w14:textId="77777777" w:rsidR="00EC61EE" w:rsidRPr="0029265E" w:rsidRDefault="00EC61EE" w:rsidP="0069205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2D7" w14:textId="77777777" w:rsidR="00EC61EE" w:rsidRPr="0029265E" w:rsidRDefault="00EC61EE" w:rsidP="0069205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95C6" w14:textId="77777777" w:rsidR="00EC61EE" w:rsidRPr="0029265E" w:rsidRDefault="00EC61EE" w:rsidP="0069205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29265E" w14:paraId="650A6F81" w14:textId="77777777" w:rsidTr="0069205E">
        <w:trPr>
          <w:trHeight w:val="26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546F" w14:textId="77777777" w:rsidR="00EC61EE" w:rsidRPr="0029265E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ultiple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0E1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7734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D9F5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490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6C1D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2A5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C08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2933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3E" w:rsidRPr="0029265E" w14:paraId="08B73F56" w14:textId="77777777" w:rsidTr="0043561F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89DE" w14:textId="77777777" w:rsidR="00482B3E" w:rsidRPr="0029265E" w:rsidRDefault="00482B3E" w:rsidP="00482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F9F8" w14:textId="77777777" w:rsidR="00482B3E" w:rsidRPr="0029265E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5D49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A37" w14:textId="109B7AE9" w:rsidR="00482B3E" w:rsidRPr="005439D8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bookmarkStart w:id="2" w:name="_Hlk97295793"/>
            <w:r w:rsidRPr="005439D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6 (1.</w:t>
            </w:r>
            <w:r w:rsidR="00773D37" w:rsidRPr="005439D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Pr="005439D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, 1.</w:t>
            </w:r>
            <w:r w:rsidR="000571D3" w:rsidRPr="005439D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  <w:r w:rsidRPr="005439D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  <w:bookmarkEnd w:id="2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51DF" w14:textId="43E34BFF" w:rsidR="00482B3E" w:rsidRPr="0029265E" w:rsidRDefault="00DF314F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572" w14:textId="26189AB4" w:rsidR="00482B3E" w:rsidRPr="0029265E" w:rsidRDefault="00105FCC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C3AA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DCB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E98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 (1.07, 1.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9963" w14:textId="59B06296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E21E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82B3E" w:rsidRPr="0029265E" w14:paraId="57D69EE8" w14:textId="77777777" w:rsidTr="0043561F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DF2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698" w14:textId="77777777" w:rsidR="00482B3E" w:rsidRPr="0029265E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A4D3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2F0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 (0.77, 0.9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DB8B" w14:textId="6929F00A" w:rsidR="00482B3E" w:rsidRPr="0029265E" w:rsidRDefault="00DF314F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517" w14:textId="18F3C1A3" w:rsidR="00482B3E" w:rsidRPr="0029265E" w:rsidRDefault="00105FCC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4EC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52BC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E8E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3, 0.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ABF4" w14:textId="76FEC765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E21E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82B3E" w:rsidRPr="0029265E" w14:paraId="5F97EF55" w14:textId="77777777" w:rsidTr="0043561F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05E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A2D" w14:textId="77777777" w:rsidR="00482B3E" w:rsidRPr="0029265E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CFE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4A7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 (0.77, 0.9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F31" w14:textId="203295F0" w:rsidR="00482B3E" w:rsidRPr="0029265E" w:rsidRDefault="00FD6DAD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14F" w14:textId="5A584050" w:rsidR="00482B3E" w:rsidRPr="0029265E" w:rsidRDefault="00105FCC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364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0D2A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D09B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86, 0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CE09" w14:textId="1DAE66E0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E21E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29265E" w14:paraId="4C4C3342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55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578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365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3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9B9F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1, 1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C1D" w14:textId="13A71378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6D9" w14:textId="06A81C73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3328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5495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3CE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95, 1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136" w14:textId="54F24936" w:rsidR="00EC61EE" w:rsidRPr="0029265E" w:rsidRDefault="008D7B8D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EC61EE" w:rsidRPr="0029265E" w14:paraId="39115299" w14:textId="77777777" w:rsidTr="0069205E">
        <w:trPr>
          <w:trHeight w:val="290"/>
        </w:trPr>
        <w:tc>
          <w:tcPr>
            <w:tcW w:w="3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F20" w14:textId="77777777" w:rsidR="00EC61EE" w:rsidRPr="0029265E" w:rsidRDefault="00EC61EE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uropean ances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616E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247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C46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448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99B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4EB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FB65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B3C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61EE" w:rsidRPr="0029265E" w14:paraId="5AF106A0" w14:textId="77777777" w:rsidTr="0069205E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B17" w14:textId="77777777" w:rsidR="00EC61EE" w:rsidRPr="0029265E" w:rsidRDefault="00EC61EE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473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dioembolic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341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1649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6 (1.04, 1.2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C7EA" w14:textId="668F48F2" w:rsidR="00EC61EE" w:rsidRPr="0029265E" w:rsidRDefault="00FD6DAD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03DF" w14:textId="70FE1A6E" w:rsidR="00EC61EE" w:rsidRPr="0029265E" w:rsidRDefault="00105FCC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DC4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3B2F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1E3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 (1.07, 1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D2B" w14:textId="77777777" w:rsidR="00EC61EE" w:rsidRPr="0029265E" w:rsidRDefault="00EC61EE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82B3E" w:rsidRPr="0029265E" w14:paraId="23E5B43C" w14:textId="77777777" w:rsidTr="00217F1B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1990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9AA" w14:textId="77777777" w:rsidR="00482B3E" w:rsidRPr="0029265E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</w:t>
            </w: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E72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D2A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 (0.76, 1.0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57A" w14:textId="34627B77" w:rsidR="00482B3E" w:rsidRPr="0029265E" w:rsidRDefault="00DF5045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E7B" w14:textId="058FAA48" w:rsidR="00482B3E" w:rsidRPr="0029265E" w:rsidRDefault="00105FCC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144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033E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3B70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2, 0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2754" w14:textId="446DCEE1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6BA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82B3E" w:rsidRPr="0029265E" w14:paraId="3E4E26D8" w14:textId="77777777" w:rsidTr="00217F1B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18DF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9E5" w14:textId="77777777" w:rsidR="00482B3E" w:rsidRPr="0029265E" w:rsidRDefault="00482B3E" w:rsidP="00482B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995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8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5FB4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 (0.76, 0.9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388F" w14:textId="13389D10" w:rsidR="00482B3E" w:rsidRPr="0029265E" w:rsidRDefault="00DF5045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A51" w14:textId="73843630" w:rsidR="00482B3E" w:rsidRPr="0029265E" w:rsidRDefault="00105FCC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482B3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037F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275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4BBF" w14:textId="77777777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2, 0.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9EAD" w14:textId="5F70A680" w:rsidR="00482B3E" w:rsidRPr="0029265E" w:rsidRDefault="00482B3E" w:rsidP="00482B3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6BA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61EE" w:rsidRPr="0029265E" w14:paraId="58CEC948" w14:textId="77777777" w:rsidTr="0069205E">
        <w:trPr>
          <w:trHeight w:val="290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4F7B2" w14:textId="77777777" w:rsidR="00EC61EE" w:rsidRPr="0029265E" w:rsidRDefault="00EC61EE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4F97" w14:textId="77777777" w:rsidR="00EC61EE" w:rsidRPr="0029265E" w:rsidRDefault="00EC61EE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2B39" w14:textId="77777777" w:rsidR="00EC61EE" w:rsidRPr="0029265E" w:rsidRDefault="00EC61EE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1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FB9A" w14:textId="77777777" w:rsidR="00EC61EE" w:rsidRPr="0029265E" w:rsidRDefault="00EC61EE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91, 1.02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313D" w14:textId="423141A2" w:rsidR="00EC61EE" w:rsidRPr="0029265E" w:rsidRDefault="00DF5045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D963" w14:textId="321FCBD2" w:rsidR="00EC61EE" w:rsidRPr="0029265E" w:rsidRDefault="00105FCC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EC61EE"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77EB" w14:textId="77777777" w:rsidR="00EC61EE" w:rsidRPr="0029265E" w:rsidRDefault="00EC61EE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3AC0" w14:textId="77777777" w:rsidR="00EC61EE" w:rsidRPr="0029265E" w:rsidRDefault="00EC61EE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C36D" w14:textId="77777777" w:rsidR="00EC61EE" w:rsidRPr="0029265E" w:rsidRDefault="00EC61EE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9265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4, 0.9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E0D4" w14:textId="338EF41F" w:rsidR="00EC61EE" w:rsidRPr="0029265E" w:rsidRDefault="008D7B8D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</w:tbl>
    <w:p w14:paraId="3BD7E2E3" w14:textId="77777777" w:rsidR="00865EE9" w:rsidRDefault="00865EE9"/>
    <w:sectPr w:rsidR="00865EE9" w:rsidSect="00EC61EE">
      <w:pgSz w:w="16838" w:h="11906" w:orient="landscape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7B4B1" w14:textId="77777777" w:rsidR="00392E31" w:rsidRDefault="00392E31" w:rsidP="00BF46ED">
      <w:pPr>
        <w:spacing w:line="240" w:lineRule="auto"/>
      </w:pPr>
      <w:r>
        <w:separator/>
      </w:r>
    </w:p>
  </w:endnote>
  <w:endnote w:type="continuationSeparator" w:id="0">
    <w:p w14:paraId="2DC32543" w14:textId="77777777" w:rsidR="00392E31" w:rsidRDefault="00392E31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F80AD" w14:textId="77777777" w:rsidR="00392E31" w:rsidRDefault="00392E31" w:rsidP="00BF46ED">
      <w:pPr>
        <w:spacing w:line="240" w:lineRule="auto"/>
      </w:pPr>
      <w:r>
        <w:separator/>
      </w:r>
    </w:p>
  </w:footnote>
  <w:footnote w:type="continuationSeparator" w:id="0">
    <w:p w14:paraId="78D6FAD2" w14:textId="77777777" w:rsidR="00392E31" w:rsidRDefault="00392E31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0571D3"/>
    <w:rsid w:val="00105FCC"/>
    <w:rsid w:val="0014017B"/>
    <w:rsid w:val="002B2F5B"/>
    <w:rsid w:val="00392E31"/>
    <w:rsid w:val="003B5C95"/>
    <w:rsid w:val="00434706"/>
    <w:rsid w:val="00472811"/>
    <w:rsid w:val="00482B3E"/>
    <w:rsid w:val="005439D8"/>
    <w:rsid w:val="00773D37"/>
    <w:rsid w:val="00865EE9"/>
    <w:rsid w:val="008D7B8D"/>
    <w:rsid w:val="00972F44"/>
    <w:rsid w:val="009F3518"/>
    <w:rsid w:val="00A13226"/>
    <w:rsid w:val="00BC7B04"/>
    <w:rsid w:val="00BF46ED"/>
    <w:rsid w:val="00C6677A"/>
    <w:rsid w:val="00C73257"/>
    <w:rsid w:val="00D70030"/>
    <w:rsid w:val="00D75B9F"/>
    <w:rsid w:val="00DF314F"/>
    <w:rsid w:val="00DF5045"/>
    <w:rsid w:val="00E725FC"/>
    <w:rsid w:val="00EC61EE"/>
    <w:rsid w:val="00F46331"/>
    <w:rsid w:val="00FD1DD2"/>
    <w:rsid w:val="00FD25DB"/>
    <w:rsid w:val="00FD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28</cp:revision>
  <dcterms:created xsi:type="dcterms:W3CDTF">2021-12-23T13:24:00Z</dcterms:created>
  <dcterms:modified xsi:type="dcterms:W3CDTF">2022-03-08T16:00:00Z</dcterms:modified>
</cp:coreProperties>
</file>